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0792B" w14:textId="00AD85CC" w:rsidR="00446376" w:rsidRPr="007F324D" w:rsidRDefault="00446376" w:rsidP="00446376">
      <w:pPr>
        <w:spacing w:line="276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44"/>
          <w:szCs w:val="44"/>
        </w:rPr>
      </w:pPr>
      <w:r w:rsidRPr="007F324D">
        <w:rPr>
          <w:rFonts w:ascii="Times New Roman" w:hAnsi="Times New Roman" w:cs="Times New Roman"/>
          <w:b/>
          <w:color w:val="000000" w:themeColor="text1"/>
          <w:sz w:val="44"/>
          <w:szCs w:val="44"/>
        </w:rPr>
        <w:t xml:space="preserve">Supplementary </w:t>
      </w:r>
      <w:r w:rsidR="000108F7" w:rsidRPr="007F324D">
        <w:rPr>
          <w:rFonts w:ascii="Times New Roman" w:hAnsi="Times New Roman" w:cs="Times New Roman"/>
          <w:b/>
          <w:color w:val="000000" w:themeColor="text1"/>
          <w:sz w:val="44"/>
          <w:szCs w:val="44"/>
        </w:rPr>
        <w:t>File</w:t>
      </w:r>
      <w:bookmarkStart w:id="0" w:name="_GoBack"/>
      <w:bookmarkEnd w:id="0"/>
    </w:p>
    <w:p w14:paraId="2A204411" w14:textId="54E93739" w:rsidR="00446376" w:rsidRPr="007F324D" w:rsidRDefault="00446376" w:rsidP="00446376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11F857C2" w14:textId="1BF28F52" w:rsidR="00F11712" w:rsidRPr="007F324D" w:rsidRDefault="00F11712" w:rsidP="00446376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7F324D">
        <w:rPr>
          <w:rFonts w:ascii="Times New Roman" w:hAnsi="Times New Roman" w:cs="Times New Roman"/>
          <w:b/>
          <w:color w:val="000000" w:themeColor="text1"/>
        </w:rPr>
        <w:t>COVID-19 Interventions Currently in Development in Canada</w:t>
      </w:r>
    </w:p>
    <w:p w14:paraId="01910F11" w14:textId="361C6A95" w:rsidR="00F11712" w:rsidRPr="007F324D" w:rsidRDefault="00F11712" w:rsidP="000108F7">
      <w:pPr>
        <w:spacing w:line="276" w:lineRule="auto"/>
        <w:outlineLvl w:val="0"/>
        <w:rPr>
          <w:rFonts w:ascii="Times New Roman" w:hAnsi="Times New Roman" w:cs="Times New Roman"/>
          <w:bCs/>
          <w:color w:val="000000" w:themeColor="text1"/>
        </w:rPr>
      </w:pPr>
      <w:r w:rsidRPr="007F324D">
        <w:rPr>
          <w:rFonts w:ascii="Times New Roman" w:hAnsi="Times New Roman" w:cs="Times New Roman"/>
          <w:bCs/>
          <w:i/>
          <w:iCs/>
          <w:color w:val="000000" w:themeColor="text1"/>
        </w:rPr>
        <w:t xml:space="preserve">Note: </w:t>
      </w:r>
      <w:r w:rsidRPr="007F324D">
        <w:rPr>
          <w:rFonts w:ascii="Times New Roman" w:hAnsi="Times New Roman" w:cs="Times New Roman"/>
          <w:bCs/>
          <w:color w:val="000000" w:themeColor="text1"/>
        </w:rPr>
        <w:t>All information extracted from clinicaltrials.gov, current as of July 15, 2020</w:t>
      </w:r>
    </w:p>
    <w:p w14:paraId="7B31A852" w14:textId="77777777" w:rsidR="00F11712" w:rsidRPr="007F324D" w:rsidRDefault="00F11712" w:rsidP="00F11712">
      <w:pPr>
        <w:spacing w:line="276" w:lineRule="auto"/>
        <w:ind w:firstLine="720"/>
        <w:outlineLvl w:val="0"/>
        <w:rPr>
          <w:rFonts w:ascii="Times New Roman" w:hAnsi="Times New Roman" w:cs="Times New Roman"/>
          <w:bCs/>
          <w:color w:val="000000" w:themeColor="text1"/>
        </w:rPr>
      </w:pPr>
    </w:p>
    <w:tbl>
      <w:tblPr>
        <w:tblW w:w="934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400"/>
        <w:gridCol w:w="1867"/>
        <w:gridCol w:w="1622"/>
        <w:gridCol w:w="1612"/>
        <w:gridCol w:w="1056"/>
        <w:gridCol w:w="1200"/>
        <w:gridCol w:w="1245"/>
      </w:tblGrid>
      <w:tr w:rsidR="00F11712" w:rsidRPr="000108F7" w14:paraId="19DC2FCA" w14:textId="77777777" w:rsidTr="00F11712">
        <w:trPr>
          <w:trHeight w:val="1055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DB234" w14:textId="77777777" w:rsidR="00F11712" w:rsidRPr="000108F7" w:rsidRDefault="00F11712" w:rsidP="005537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b/>
                <w:sz w:val="20"/>
                <w:szCs w:val="20"/>
              </w:rPr>
              <w:t>Identifi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7937" w14:textId="77777777" w:rsidR="00F11712" w:rsidRPr="000108F7" w:rsidRDefault="00F11712" w:rsidP="005537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b/>
                <w:sz w:val="20"/>
                <w:szCs w:val="20"/>
              </w:rPr>
              <w:t>Intervention(s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9046E" w14:textId="77777777" w:rsidR="00F11712" w:rsidRPr="000108F7" w:rsidRDefault="00F11712" w:rsidP="005537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b/>
                <w:sz w:val="20"/>
                <w:szCs w:val="20"/>
              </w:rPr>
              <w:t>Primary Outcome Measur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BB471" w14:textId="77777777" w:rsidR="00F11712" w:rsidRPr="000108F7" w:rsidRDefault="00F11712" w:rsidP="005537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b/>
                <w:sz w:val="20"/>
                <w:szCs w:val="20"/>
              </w:rPr>
              <w:t>Responsible Part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65402" w14:textId="77777777" w:rsidR="00F11712" w:rsidRPr="000108F7" w:rsidRDefault="00F11712" w:rsidP="005537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b/>
                <w:sz w:val="20"/>
                <w:szCs w:val="20"/>
              </w:rPr>
              <w:t>Start D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17510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b/>
                <w:sz w:val="20"/>
                <w:szCs w:val="20"/>
              </w:rPr>
              <w:t>Completion Date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4EAB0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b/>
                <w:sz w:val="20"/>
                <w:szCs w:val="20"/>
              </w:rPr>
              <w:t># of Participants</w:t>
            </w:r>
          </w:p>
        </w:tc>
      </w:tr>
      <w:tr w:rsidR="00F11712" w:rsidRPr="000108F7" w14:paraId="4C58389D" w14:textId="77777777" w:rsidTr="00F11712">
        <w:trPr>
          <w:trHeight w:val="485"/>
        </w:trPr>
        <w:tc>
          <w:tcPr>
            <w:tcW w:w="9346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227A9" w14:textId="77777777" w:rsidR="00F11712" w:rsidRPr="000108F7" w:rsidRDefault="00F11712" w:rsidP="0055378E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rugs</w:t>
            </w:r>
          </w:p>
        </w:tc>
      </w:tr>
      <w:tr w:rsidR="00F11712" w:rsidRPr="000108F7" w14:paraId="4C49223E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0BE0B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30690</w:t>
            </w:r>
          </w:p>
          <w:p w14:paraId="39079220" w14:textId="77777777" w:rsidR="00F11712" w:rsidRPr="000108F7" w:rsidRDefault="00F11712" w:rsidP="0055378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anadian Arm of Solidarity Tri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D9F47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Lopinavir/ritonavir</w:t>
            </w:r>
          </w:p>
          <w:p w14:paraId="585455D6" w14:textId="77777777" w:rsidR="00F11712" w:rsidRPr="000108F7" w:rsidRDefault="00F11712" w:rsidP="0055378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Remdesivir</w:t>
            </w:r>
            <w:proofErr w:type="spellEnd"/>
          </w:p>
          <w:p w14:paraId="366DD413" w14:textId="77777777" w:rsidR="00F11712" w:rsidRPr="000108F7" w:rsidRDefault="00F11712" w:rsidP="0055378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DB4DF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ll-cause mortality, measured at hospital discharg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08BE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unnybrook Health Sciences Centr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4F6CA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ne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C683E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rch, 2022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7E998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2900</w:t>
            </w:r>
          </w:p>
        </w:tc>
      </w:tr>
      <w:tr w:rsidR="00F11712" w:rsidRPr="000108F7" w14:paraId="4A629383" w14:textId="77777777" w:rsidTr="00F11712">
        <w:trPr>
          <w:trHeight w:val="180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37CF1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2199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CE9E9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Lopinavir/ritonavir</w:t>
            </w:r>
          </w:p>
          <w:p w14:paraId="5C3690F8" w14:textId="77777777" w:rsidR="00F11712" w:rsidRPr="000108F7" w:rsidRDefault="00F11712" w:rsidP="0055378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  <w:p w14:paraId="346467B7" w14:textId="77777777" w:rsidR="00F11712" w:rsidRPr="000108F7" w:rsidRDefault="00F11712" w:rsidP="0055378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Baricitinib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anus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kinase inhibitor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BA75C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linical status at Day 15 (on a 7-point ordinal scale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019AA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Lisa Barrett, Nova Scotia Health Authority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54CC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pril,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173B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rch 2022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82C90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F11712" w:rsidRPr="000108F7" w14:paraId="356E1DF2" w14:textId="77777777" w:rsidTr="00F11712">
        <w:trPr>
          <w:trHeight w:val="340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1E487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2117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8E404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Lopinavir/ritonavir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0202F" w14:textId="70BB9DBE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Evidence of infection, adverse events; symptomatic COVID-19, seropositivity; days of hospitalization; respiratory failure requiring ventilatory support; Mortality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5D6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arrell Tan</w:t>
            </w:r>
          </w:p>
          <w:p w14:paraId="310FFAD6" w14:textId="77777777" w:rsidR="00F11712" w:rsidRPr="000108F7" w:rsidRDefault="00F11712" w:rsidP="0055378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t. Michael's Hospital, Toronto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AE38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pril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6894F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rch 2022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E9C47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1220</w:t>
            </w:r>
          </w:p>
        </w:tc>
      </w:tr>
      <w:tr w:rsidR="00F11712" w:rsidRPr="000108F7" w14:paraId="6A833045" w14:textId="77777777" w:rsidTr="00F11712">
        <w:trPr>
          <w:trHeight w:val="235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F91B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T0432961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55021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FBC2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omposite of hospitalization, invasive mechanical ventilation or death within 30 days; mortality; Symptom duration</w:t>
            </w:r>
          </w:p>
          <w:p w14:paraId="3D413C65" w14:textId="77777777" w:rsidR="00F11712" w:rsidRPr="000108F7" w:rsidRDefault="00F11712" w:rsidP="0055378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6B294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ichael Hill</w:t>
            </w:r>
          </w:p>
          <w:p w14:paraId="1DEDA0F9" w14:textId="77777777" w:rsidR="00F11712" w:rsidRPr="000108F7" w:rsidRDefault="00F11712" w:rsidP="0055378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lberta Health Services</w:t>
            </w:r>
          </w:p>
          <w:p w14:paraId="404535B1" w14:textId="77777777" w:rsidR="00F11712" w:rsidRPr="000108F7" w:rsidRDefault="00F11712" w:rsidP="0055378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University of Alberta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99AD9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pril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63E9C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eptember 2020 (Trial currently suspended)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E752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1660</w:t>
            </w:r>
          </w:p>
        </w:tc>
      </w:tr>
      <w:tr w:rsidR="00F11712" w:rsidRPr="000108F7" w14:paraId="57F8B2BF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FAE18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431453</w:t>
            </w:r>
          </w:p>
          <w:p w14:paraId="31269F31" w14:textId="77777777" w:rsidR="00F11712" w:rsidRPr="000108F7" w:rsidRDefault="00F11712" w:rsidP="0055378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5F7CA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Remdesivir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FC3D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Incidence of adverse events; Incidence of Laboratory Abnormalitie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8150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Gilead Science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C4B5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ne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5A16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ecember 2020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6DAE7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F11712" w:rsidRPr="000108F7" w14:paraId="25B3D737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E39A0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7494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B31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Hydroxychloroquine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3B4CB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Incidence of microbiologically confirmed COVID-19 case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BC83B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Megan 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Landes</w:t>
            </w:r>
            <w:proofErr w:type="spellEnd"/>
          </w:p>
          <w:p w14:paraId="6D4D5C44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D99EE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University Health Network, Toronto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2DE9C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pril 30,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2F1D2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anuary 2022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3D58A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</w:tr>
      <w:tr w:rsidR="00F11712" w:rsidRPr="000108F7" w14:paraId="21E0CD83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428C7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7152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D454A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81068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umber of Healthcare Workers that test positive for SARS-CoV-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A4E89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Waleed Al-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Hazzani</w:t>
            </w:r>
            <w:proofErr w:type="spellEnd"/>
          </w:p>
          <w:p w14:paraId="6F938EB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D633F6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t. Joseph’s Healthcare Hamilto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0A0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y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2A2F1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ugust 30, 2020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1A195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</w:tr>
      <w:tr w:rsidR="00F11712" w:rsidRPr="000108F7" w14:paraId="24195B32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8E225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4779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89130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Hydroxychloroquine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6BFEA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Impact of anti-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larials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on the development and severity of COVID-19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D8046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University of Alberta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ED878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eptember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41AC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pril 2021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B214D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F11712" w:rsidRPr="000108F7" w14:paraId="18523C5A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C46E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42166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A1A6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3209A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3-point Ordinal Scale of COVID-19 Disease Severity at 14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6AF9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Todd Lee</w:t>
            </w:r>
          </w:p>
          <w:p w14:paraId="2FEA8F84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90911F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McGill University Health </w:t>
            </w:r>
            <w:r w:rsidRPr="000108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ntre/Research Institut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C27C1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rch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DFA9E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ugust 2020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461A0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</w:tr>
      <w:tr w:rsidR="00F11712" w:rsidRPr="000108F7" w14:paraId="50E89CBA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1FAA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0866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A783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3C19B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Number of participants at 14 days post 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enrollment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with active COVID-19 diseas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74467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University of Minnesota</w:t>
            </w:r>
          </w:p>
          <w:p w14:paraId="31380F3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AD7F9C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(Canadian Collaborator: McGill University Health Centre/Research Institute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5657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rch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1EE8D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y 2020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98825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1309</w:t>
            </w:r>
          </w:p>
        </w:tc>
      </w:tr>
      <w:tr w:rsidR="00F11712" w:rsidRPr="000108F7" w14:paraId="27C194E4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168A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83002</w:t>
            </w:r>
          </w:p>
          <w:p w14:paraId="2AA7D94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467A9E" w14:textId="77777777" w:rsidR="00F11712" w:rsidRPr="000108F7" w:rsidRDefault="00F11712" w:rsidP="0055378E">
            <w:pPr>
              <w:tabs>
                <w:tab w:val="left" w:pos="1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AB75F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itric Oxid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9854A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OVID-19 PCR status at completion of treatment (day 7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B3031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University Health Network, Toronto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48625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ly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F1B7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ecember 2020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7BCC4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11712" w:rsidRPr="000108F7" w14:paraId="7D2B92AE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9BD6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41506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ED3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Isoflurane Inhalant Product </w:t>
            </w:r>
          </w:p>
          <w:p w14:paraId="17EC4E8A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8DC086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evoflurane Inhalant Product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FC974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Hospital Mortality (2 years), Ventilator-Free Days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5788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unnybrook Health Sciences Centr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AE7E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ne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0620A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ne 2022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DE589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</w:tr>
      <w:tr w:rsidR="00F11712" w:rsidRPr="000108F7" w14:paraId="28430288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71C38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46708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23F5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Propranolol Hydrochlorid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428B8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Primary sedative dose change (Change from baseline in total daily dose on Day 3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B055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James 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ownar</w:t>
            </w:r>
            <w:proofErr w:type="spellEnd"/>
          </w:p>
          <w:p w14:paraId="4C17D29C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F790E0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Ottawa Hospital Research Institut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DB1EC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eptember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F8EB0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rch 2021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1DB9E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F11712" w:rsidRPr="000108F7" w14:paraId="7864FB53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F5D9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40295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84285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LSALT Peptid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CED77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evelopment of Acute Respiratory Distress Syndrome (28 days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EBF87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Arch 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Biopartners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Inc.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67AF5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ly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7C579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ne 2021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F7CD7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F11712" w:rsidRPr="000108F7" w14:paraId="36621306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A9A55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T0438292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FA066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P-120 (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Ifenprodil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923A6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Patient clinical status (7-point ordinal scale) at day 15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972CC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Algernon 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Pharmaceiticals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5A745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ly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ECD85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February 2022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F3DC9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</w:tr>
      <w:tr w:rsidR="00F11712" w:rsidRPr="000108F7" w14:paraId="485C36CB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0A03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9769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EA84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Nitric Oxide, delivered by proprietary medical device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9BCD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Time to deterioration (14 days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DC41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Beyond Air Ltd.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98818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ne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6C859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eptember 2020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0F10C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11712" w:rsidRPr="000108F7" w14:paraId="49AC6612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EF6FF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5667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641AC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Virazole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1D5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hange in clinical status severity (7-point ordinal scale) at day 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020C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Bausch Health Americas, Inc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75AC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eptember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35F82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pril 2021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3F3CB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F11712" w:rsidRPr="000108F7" w14:paraId="2B1E2747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4AAA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6213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327D9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Ruxolitinib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C9AC1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Proportion of patients who die, develop respiratory failure, or require intensive care (29 days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9BFC0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ovartis Pharmaceutical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DCFDC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y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C2414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October 2020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10875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</w:tr>
      <w:tr w:rsidR="00F11712" w:rsidRPr="000108F7" w14:paraId="1195AC63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5A02A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2268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E4F24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olchicin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D06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umber of participants who die or require hospitalization due to COVID-19 infection (30-days post randomization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EAFDB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ontreal Heart Institut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D184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rch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8828E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eptember 2020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54E9D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6000</w:t>
            </w:r>
          </w:p>
        </w:tc>
      </w:tr>
      <w:tr w:rsidR="00F11712" w:rsidRPr="000108F7" w14:paraId="30921B9B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31327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44811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29A0F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Favipiravir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CF197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ontrol of outbreak, defined as no new cases of COVID-19 for 24 consecutive days (up to 40 days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CF3E9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ppili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Therapeutics Inc.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62B7B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ne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ECE7F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rch 2021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4BC8C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</w:tr>
      <w:tr w:rsidR="00F11712" w:rsidRPr="000108F7" w14:paraId="271D6D06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CD7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T0432061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D3FD9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ctemra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RoActemra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(tocilizumab)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76961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linical status assessed using 7-point ordinal scale (28 days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2B0B1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Hoffman-La Roche Ltd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132D9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pril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85952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eptember 2020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751E5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</w:tr>
      <w:tr w:rsidR="00F11712" w:rsidRPr="000108F7" w14:paraId="77DD5CC3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46D0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3791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565EA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ORS (Nitric Oxide Releasing Solution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39F5F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OVID-19 infection among healthcare professionals at risk (14 days)</w:t>
            </w:r>
          </w:p>
          <w:p w14:paraId="6005BF6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8D901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Efficacy of reducing infection among those infected (21 days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E9F5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anotize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Research and Development Corp.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DC80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y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BDE02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eptember 2020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E5D1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F11712" w:rsidRPr="000108F7" w14:paraId="7BB74247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C9CE1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44386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B16E9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itric Oxide-Releasing Drug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AEB2C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umber of subjects requiring hospitalization or ER visits for COVID-19-like symptoms (28 days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CD17F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anotize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Research and Development Corp.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DDF29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eptember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7028E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ly 2021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F98C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F11712" w:rsidRPr="000108F7" w14:paraId="3DE2082B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9681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5059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89E51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apaglifloz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E5FE4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Time to first occurrence of either death or new/worsened organ dysfunction (randomization through 30 days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19F3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aint Luke’s Health System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51430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pril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432CF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ecember 2020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DD99C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</w:tr>
      <w:tr w:rsidR="00F11712" w:rsidRPr="000108F7" w14:paraId="044815A1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032F0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5425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EE87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Peginterferon Lambda- 1A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82D49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Proportion of participants with negative COVID-19 tests (7 days); Rate of serious adverse events (up to 30 days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E3B7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University Health Network, Toronto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CE87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y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E6CE7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ovember 2020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4ADB0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F11712" w:rsidRPr="000108F7" w14:paraId="2D2F97E5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2690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T0441725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4EDF7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LAU-7b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9F93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Health status of the patient on the 7-point ordinal scale on day 1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9AC2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Laurent Pharmaceuticals Inc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F69A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ne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6138C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anuary 2021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8CBCF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F11712" w:rsidRPr="000108F7" w14:paraId="6010DD3C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301EA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7573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D19B1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Bovine Lipid Extract Surfactant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F712C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Adverse events - decrease in oxygenation or 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hemodynamics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(3 days post-randomization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55E9B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Lawson Health Research Institut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B2DEF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ly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E0A8E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ly 2021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7D69B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11712" w:rsidRPr="000108F7" w14:paraId="425D0D0D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43A57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40115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ED286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Vitamin C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F645B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eath or persistent organ dysfunction, assessed at 28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9C36A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Universite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de Sherbrook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A708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ne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EB25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anuary 2022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B9B98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</w:tr>
      <w:tr w:rsidR="00F11712" w:rsidRPr="000108F7" w14:paraId="17B2B86B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A8138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43579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BFE7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iclesonide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EBD48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Improvement in 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at day 7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02BA7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Nicole 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Ezer</w:t>
            </w:r>
            <w:proofErr w:type="spellEnd"/>
          </w:p>
          <w:p w14:paraId="20F77DDC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A432B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cGill University Health Centre/Research Institut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B8A5A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ne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764AE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rch 2021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E33B6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</w:tr>
      <w:tr w:rsidR="00F11712" w:rsidRPr="000108F7" w14:paraId="1B9856D5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9988B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40510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DE4C4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Ozanimod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DE5A0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ean oxygen flow required to maintain the 92% oxygen saturation (7 days); Patient progression on adapted 6-point ordinal scale (14 days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F34B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Francois 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Lellouche</w:t>
            </w:r>
            <w:proofErr w:type="spellEnd"/>
          </w:p>
          <w:p w14:paraId="14F55706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184A29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Laval University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DD95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ly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EA366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ly 2022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F6D13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F11712" w:rsidRPr="000108F7" w14:paraId="357D90FF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F68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7258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A82DF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Hepar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B845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Intubation and mortality (30 days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0196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University of Manitoba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4A0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y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1E4AA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anuary 2021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DFE9C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</w:tr>
      <w:tr w:rsidR="00F11712" w:rsidRPr="000108F7" w14:paraId="70C79A55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056D0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T0432446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F2AA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hlorquine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hydroxychloroquine azithromycin interferon beta-1b (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Betaseron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502C4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omposite of hospitalization or death; invasive mechanical ventilation or death (45 days post randomization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803D4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Population Health Research Institute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7A1B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pril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32705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ne 2021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CC03C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4000</w:t>
            </w:r>
          </w:p>
        </w:tc>
      </w:tr>
      <w:tr w:rsidR="00F11712" w:rsidRPr="000108F7" w14:paraId="1B6791F9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8953B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41201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1D71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Icosapent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ethyl (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Vascepa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490D4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Change in 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-CRP levels, randomized from day 1 to 1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4CCD6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anadian Medical and Surgical Knowledge Translation Research Group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313F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ne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0FB76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ecember 2020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BC1D3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F11712" w:rsidRPr="000108F7" w14:paraId="5B37516C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7BA85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273570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B81F2" w14:textId="77777777" w:rsidR="00F11712" w:rsidRPr="000108F7" w:rsidRDefault="00F11712" w:rsidP="0055378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lopinavir/ritonavir (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Kaletra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FD4DDAE" w14:textId="77777777" w:rsidR="00F11712" w:rsidRPr="000108F7" w:rsidRDefault="00F11712" w:rsidP="0055378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interferon beta-1a (Rebif)</w:t>
            </w:r>
          </w:p>
          <w:p w14:paraId="344941F7" w14:textId="77777777" w:rsidR="00F11712" w:rsidRPr="000108F7" w:rsidRDefault="00F11712" w:rsidP="0055378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  <w:p w14:paraId="79746DD4" w14:textId="77777777" w:rsidR="00F11712" w:rsidRPr="000108F7" w:rsidRDefault="00F11712" w:rsidP="0055378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Heparin Sodium (unfractionated heparin), 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Lovenox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(enoxaparin sodium), 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Fragmin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alteparin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sodium), 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Innohep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(tinzaparin sodium),</w:t>
            </w:r>
          </w:p>
          <w:p w14:paraId="02A65AB3" w14:textId="77777777" w:rsidR="00F11712" w:rsidRPr="000108F7" w:rsidRDefault="00F11712" w:rsidP="0055378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frozen plasma from recovered COVID-19 patients (Convalescent Plasma)</w:t>
            </w:r>
          </w:p>
          <w:p w14:paraId="42F24218" w14:textId="77777777" w:rsidR="00F11712" w:rsidRPr="000108F7" w:rsidRDefault="00F11712" w:rsidP="0055378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nakinra</w:t>
            </w:r>
          </w:p>
          <w:p w14:paraId="62DE6DFB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Vitamin C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E302C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ll-cause mortality (90 days); Days alive and outside of ICU (21 days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AB05F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MJM 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Bonten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, UMC Utrecht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02A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pril 201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CA2B5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ecember 2023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AB6E6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7100</w:t>
            </w:r>
          </w:p>
        </w:tc>
      </w:tr>
      <w:tr w:rsidR="00F11712" w:rsidRPr="000108F7" w14:paraId="3E413EB8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7B17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T0433166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E1FE9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Ruxolitinib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AFF8A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Proportion of patients with COVID-19 pneumonia who become critically ill (6 months); Number of adverse events (9 months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A3F6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University Health Network, Toronto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020D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pril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80B88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anuary 2021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F21D2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F11712" w:rsidRPr="000108F7" w14:paraId="46E974BB" w14:textId="77777777" w:rsidTr="00F11712">
        <w:trPr>
          <w:trHeight w:val="485"/>
        </w:trPr>
        <w:tc>
          <w:tcPr>
            <w:tcW w:w="9346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FF2FB" w14:textId="77777777" w:rsidR="00F11712" w:rsidRPr="000108F7" w:rsidRDefault="00F11712" w:rsidP="0055378E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iologicals</w:t>
            </w:r>
          </w:p>
        </w:tc>
      </w:tr>
      <w:tr w:rsidR="00F11712" w:rsidRPr="000108F7" w14:paraId="2B661049" w14:textId="77777777" w:rsidTr="00F11712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FF2D8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7756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3F1D5" w14:textId="77777777" w:rsidR="00F11712" w:rsidRPr="000108F7" w:rsidRDefault="00F11712" w:rsidP="0055378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onvalescent Plasm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360C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linical Recovery Time, defined by normal respiratory and heart rate in last 24 hour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330A4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lia Upton</w:t>
            </w:r>
          </w:p>
          <w:p w14:paraId="3FCDEBF4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E1CA87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The Hospital for Sick Children, Toronto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3838B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57EA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y 2022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BA5D6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F11712" w:rsidRPr="000108F7" w14:paraId="5B78438E" w14:textId="77777777" w:rsidTr="00F11712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B78A5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4865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074A" w14:textId="77777777" w:rsidR="00F11712" w:rsidRPr="000108F7" w:rsidRDefault="00F11712" w:rsidP="0055378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onvalescent Plasm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4884F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Intubation or death in hospital (within 30 days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E2427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cMaster University (Hamilton Health Sciences Corporatio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DC3C2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y 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BD048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ecember 2020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15B9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</w:tr>
      <w:tr w:rsidR="00F11712" w:rsidRPr="000108F7" w14:paraId="1FD77020" w14:textId="77777777" w:rsidTr="00F11712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4874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44204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5E5AA" w14:textId="77777777" w:rsidR="00F11712" w:rsidRPr="000108F7" w:rsidRDefault="00F11712" w:rsidP="0055378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IMM-10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879CF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Rate of flu-like illness, as defined by WHO (1-year time frame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C5E1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anadian Cancer Trials Group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0DBF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D3D63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rch 2021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8F97A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</w:tr>
      <w:tr w:rsidR="00F11712" w:rsidRPr="000108F7" w14:paraId="4B5CC08A" w14:textId="77777777" w:rsidTr="00F11712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534F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40003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D0008" w14:textId="77777777" w:rsidR="00F11712" w:rsidRPr="000108F7" w:rsidRDefault="00F11712" w:rsidP="0055378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esenchymal Stromal Cell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FDC3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umber of patients with treatment-related adverse events (up until 1-year post-infusio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1E6E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Ottawa Hospital Research Institu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4D7B4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y 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40AC7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ne 2021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E4DD5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11712" w:rsidRPr="000108F7" w14:paraId="315E38C2" w14:textId="77777777" w:rsidTr="00F11712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3580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43904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41174" w14:textId="77777777" w:rsidR="00F11712" w:rsidRPr="000108F7" w:rsidRDefault="00F11712" w:rsidP="0055378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VPM1002 </w:t>
            </w:r>
          </w:p>
          <w:p w14:paraId="11FE68FC" w14:textId="77777777" w:rsidR="00F11712" w:rsidRPr="000108F7" w:rsidRDefault="00F11712" w:rsidP="0055378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(Other Name: Recombinant Mycobacterium 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ovis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rBCGΔureC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hly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E36DA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idence of COVID-19 infection (7 months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B48F4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University Health Network, Toronto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A6081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ne 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5009D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ne 2021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7960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3626</w:t>
            </w:r>
          </w:p>
        </w:tc>
      </w:tr>
      <w:tr w:rsidR="00F11712" w:rsidRPr="000108F7" w14:paraId="24BEBA95" w14:textId="77777777" w:rsidTr="00F11712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43F1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40147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47226" w14:textId="77777777" w:rsidR="00F11712" w:rsidRPr="000108F7" w:rsidRDefault="00F11712" w:rsidP="0055378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EB0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C0921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Improvement of two points on the 7-point ordinal scale (28 days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6EAF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Edesa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Biotech Inc.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C800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ugust 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2648C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pril 2021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804D9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</w:tr>
      <w:tr w:rsidR="00F11712" w:rsidRPr="000108F7" w14:paraId="6408F96B" w14:textId="77777777" w:rsidTr="00F11712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8BBBC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7668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6F613" w14:textId="77777777" w:rsidR="00F11712" w:rsidRPr="000108F7" w:rsidRDefault="00F11712" w:rsidP="0055378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Otilima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AFFBB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Proportion of participants alive and free of respiratory failure at Day 2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1980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GlaxoSmithKlin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12F3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y 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AC126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ecember 2020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0DCF3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</w:tr>
      <w:tr w:rsidR="00F11712" w:rsidRPr="000108F7" w14:paraId="7BF20EE0" w14:textId="77777777" w:rsidTr="00F11712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55EFA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6208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9863F" w14:textId="77777777" w:rsidR="00F11712" w:rsidRPr="000108F7" w:rsidRDefault="00F11712" w:rsidP="0055378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Therapeutic Anticoagul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E82B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omposite outcome of ICU admission, non-invasive positive pressure ventilation, mechanical ventilation, or all-cause death (28 days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A85D2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t. Michael’s Hospital, Toronto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CBF14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y 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B2A6C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ecember 2020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74801" w14:textId="77777777" w:rsidR="00F11712" w:rsidRPr="000108F7" w:rsidRDefault="00F11712" w:rsidP="005537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</w:tr>
      <w:tr w:rsidR="00F11712" w:rsidRPr="000108F7" w14:paraId="5878B2A8" w14:textId="77777777" w:rsidTr="00F11712">
        <w:trPr>
          <w:trHeight w:val="485"/>
        </w:trPr>
        <w:tc>
          <w:tcPr>
            <w:tcW w:w="9346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19047" w14:textId="77777777" w:rsidR="00F11712" w:rsidRPr="000108F7" w:rsidRDefault="00F11712" w:rsidP="0055378E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Vaccines</w:t>
            </w:r>
          </w:p>
        </w:tc>
      </w:tr>
      <w:tr w:rsidR="00F11712" w:rsidRPr="000108F7" w14:paraId="4F9161A1" w14:textId="77777777" w:rsidTr="00F11712">
        <w:trPr>
          <w:trHeight w:val="161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AC015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9814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7B26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Recombinant Novel Coronavirus Vaccine (Adenovirus Type 5 Vector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506C4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Incidence of adverse events; Incidence of serious adverse event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811E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CanSino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Biologics Inc. </w:t>
            </w:r>
          </w:p>
          <w:p w14:paraId="128335AA" w14:textId="70C6FB7D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The Beijing Institute of Biotechnology and the Canadian Centre for Vaccinology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E8576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ugust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2DD61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ecember 30, 2021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A016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</w:tr>
      <w:tr w:rsidR="00F11712" w:rsidRPr="000108F7" w14:paraId="6C016E60" w14:textId="77777777" w:rsidTr="00F11712">
        <w:trPr>
          <w:trHeight w:val="249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B3E1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T0433498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9178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bacTRL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-Spike Vaccine for Prevention of COVID-1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93BF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Frequency of Adverse Events; Immune response against SARS-CoV-2 Spike protein; Incidence of COVID-19 infectio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F227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Symvivo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Corporatio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AFD7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ly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B6359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December 2021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F3D5B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F11712" w:rsidRPr="000108F7" w14:paraId="18C095D2" w14:textId="77777777" w:rsidTr="00F11712">
        <w:trPr>
          <w:trHeight w:val="253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43A0F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38053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41B8D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Tableted COVID-19 Therapeutic Vaccin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1E2B7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Effect on CBC as per CTCAE v4.0; Effect on biochemistry parameters as per CTCAE v4.0; Lack of adverse events as per CTCAE v4.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34EEF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Immunitor</w:t>
            </w:r>
            <w:proofErr w:type="spellEnd"/>
            <w:r w:rsidRPr="000108F7">
              <w:rPr>
                <w:rFonts w:ascii="Times New Roman" w:hAnsi="Times New Roman" w:cs="Times New Roman"/>
                <w:sz w:val="20"/>
                <w:szCs w:val="20"/>
              </w:rPr>
              <w:t xml:space="preserve"> LLC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81977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ay 20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5C0C6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ne 15, 2021</w:t>
            </w:r>
          </w:p>
        </w:tc>
        <w:tc>
          <w:tcPr>
            <w:tcW w:w="14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13DE8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11712" w:rsidRPr="000108F7" w14:paraId="034D5FD3" w14:textId="77777777" w:rsidTr="00F11712">
        <w:trPr>
          <w:trHeight w:val="25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05708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NCT0445000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79B28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Intramuscular Vaccin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31CA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Immediate adverse events (30 minutes); solicited adverse events (7 days); Unsolicited adverse events (21 days); safety labs (3 days); neutralizing antibody response (21 days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AC735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Medicago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91843" w14:textId="77777777" w:rsidR="00F11712" w:rsidRPr="000108F7" w:rsidRDefault="00F11712" w:rsidP="0055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4C4A5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April 2021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89C9E" w14:textId="77777777" w:rsidR="00F11712" w:rsidRPr="000108F7" w:rsidRDefault="00F11712" w:rsidP="005537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8F7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</w:tbl>
    <w:p w14:paraId="4BBC9432" w14:textId="77777777" w:rsidR="00E835CE" w:rsidRPr="00446376" w:rsidRDefault="00E835CE">
      <w:pPr>
        <w:rPr>
          <w:b/>
        </w:rPr>
      </w:pPr>
    </w:p>
    <w:sectPr w:rsidR="00E835CE" w:rsidRPr="00446376" w:rsidSect="003A5EB7">
      <w:headerReference w:type="default" r:id="rId6"/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7CD072" w14:textId="77777777" w:rsidR="00687A18" w:rsidRDefault="00687A18">
      <w:pPr>
        <w:spacing w:after="0" w:line="240" w:lineRule="auto"/>
      </w:pPr>
      <w:r>
        <w:separator/>
      </w:r>
    </w:p>
  </w:endnote>
  <w:endnote w:type="continuationSeparator" w:id="0">
    <w:p w14:paraId="26DE8FEB" w14:textId="77777777" w:rsidR="00687A18" w:rsidRDefault="00687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C178A8" w14:textId="77777777" w:rsidR="001D0C7F" w:rsidRDefault="00446376" w:rsidP="005079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3E6EB1" w14:textId="77777777" w:rsidR="001D0C7F" w:rsidRDefault="00687A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CF0C45" w14:textId="77777777" w:rsidR="001D0C7F" w:rsidRDefault="00446376" w:rsidP="005079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31693E1" w14:textId="77777777" w:rsidR="001D0C7F" w:rsidRDefault="00446376">
    <w:pPr>
      <w:pStyle w:val="Footer"/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3CEEDE" w14:textId="77777777" w:rsidR="001D0C7F" w:rsidRPr="00E40132" w:rsidRDefault="00687A18" w:rsidP="00E40132">
    <w:pPr>
      <w:pStyle w:val="Footer"/>
      <w:jc w:val="cen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7A4696" w14:textId="77777777" w:rsidR="00687A18" w:rsidRDefault="00687A18">
      <w:pPr>
        <w:spacing w:after="0" w:line="240" w:lineRule="auto"/>
      </w:pPr>
      <w:r>
        <w:separator/>
      </w:r>
    </w:p>
  </w:footnote>
  <w:footnote w:type="continuationSeparator" w:id="0">
    <w:p w14:paraId="2E611C36" w14:textId="77777777" w:rsidR="00687A18" w:rsidRDefault="00687A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E22825" w14:textId="77777777" w:rsidR="001D0C7F" w:rsidRDefault="00446376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376"/>
    <w:rsid w:val="000108F7"/>
    <w:rsid w:val="00030EEC"/>
    <w:rsid w:val="000323E9"/>
    <w:rsid w:val="000349B5"/>
    <w:rsid w:val="000515B1"/>
    <w:rsid w:val="000633AE"/>
    <w:rsid w:val="0006466C"/>
    <w:rsid w:val="00064FA4"/>
    <w:rsid w:val="00070D64"/>
    <w:rsid w:val="0009427D"/>
    <w:rsid w:val="000A3BC7"/>
    <w:rsid w:val="000A3EF8"/>
    <w:rsid w:val="000B3F7D"/>
    <w:rsid w:val="000C1E5F"/>
    <w:rsid w:val="000C7610"/>
    <w:rsid w:val="000C7ADD"/>
    <w:rsid w:val="000D4009"/>
    <w:rsid w:val="000E2008"/>
    <w:rsid w:val="000F1340"/>
    <w:rsid w:val="000F7215"/>
    <w:rsid w:val="001032D5"/>
    <w:rsid w:val="00115639"/>
    <w:rsid w:val="001165E7"/>
    <w:rsid w:val="00121695"/>
    <w:rsid w:val="0012218C"/>
    <w:rsid w:val="001247B8"/>
    <w:rsid w:val="00135756"/>
    <w:rsid w:val="0014369D"/>
    <w:rsid w:val="00153ECA"/>
    <w:rsid w:val="00165E7B"/>
    <w:rsid w:val="00186F30"/>
    <w:rsid w:val="001A2933"/>
    <w:rsid w:val="001B50DA"/>
    <w:rsid w:val="001C68DE"/>
    <w:rsid w:val="001E6E38"/>
    <w:rsid w:val="001F7EA6"/>
    <w:rsid w:val="00200E15"/>
    <w:rsid w:val="0020571D"/>
    <w:rsid w:val="00205ECF"/>
    <w:rsid w:val="00216C48"/>
    <w:rsid w:val="00235575"/>
    <w:rsid w:val="002500EC"/>
    <w:rsid w:val="00255BC1"/>
    <w:rsid w:val="00266A07"/>
    <w:rsid w:val="00272CFE"/>
    <w:rsid w:val="00273DCB"/>
    <w:rsid w:val="00276D10"/>
    <w:rsid w:val="00281227"/>
    <w:rsid w:val="00283949"/>
    <w:rsid w:val="00292E60"/>
    <w:rsid w:val="00294334"/>
    <w:rsid w:val="002B2053"/>
    <w:rsid w:val="002C150B"/>
    <w:rsid w:val="002C253A"/>
    <w:rsid w:val="002C3767"/>
    <w:rsid w:val="002C3C7B"/>
    <w:rsid w:val="002C452C"/>
    <w:rsid w:val="002D174F"/>
    <w:rsid w:val="002D21D7"/>
    <w:rsid w:val="002E0239"/>
    <w:rsid w:val="003004C2"/>
    <w:rsid w:val="00302983"/>
    <w:rsid w:val="003029AD"/>
    <w:rsid w:val="003109F9"/>
    <w:rsid w:val="0031176A"/>
    <w:rsid w:val="00321AB8"/>
    <w:rsid w:val="00324ED9"/>
    <w:rsid w:val="003279A0"/>
    <w:rsid w:val="003301F1"/>
    <w:rsid w:val="00335452"/>
    <w:rsid w:val="00340722"/>
    <w:rsid w:val="00341C0C"/>
    <w:rsid w:val="0034393E"/>
    <w:rsid w:val="00353549"/>
    <w:rsid w:val="00353918"/>
    <w:rsid w:val="00371312"/>
    <w:rsid w:val="00371BB1"/>
    <w:rsid w:val="00372536"/>
    <w:rsid w:val="00376E7A"/>
    <w:rsid w:val="00386FD7"/>
    <w:rsid w:val="00387307"/>
    <w:rsid w:val="0039282C"/>
    <w:rsid w:val="00393A8F"/>
    <w:rsid w:val="00397380"/>
    <w:rsid w:val="003A097E"/>
    <w:rsid w:val="003A5EB7"/>
    <w:rsid w:val="003D0002"/>
    <w:rsid w:val="003D11FB"/>
    <w:rsid w:val="003D1C79"/>
    <w:rsid w:val="003D339F"/>
    <w:rsid w:val="003D357E"/>
    <w:rsid w:val="003F4EC9"/>
    <w:rsid w:val="00404FC0"/>
    <w:rsid w:val="004127B7"/>
    <w:rsid w:val="00440880"/>
    <w:rsid w:val="00441002"/>
    <w:rsid w:val="00446376"/>
    <w:rsid w:val="004501BC"/>
    <w:rsid w:val="00463B35"/>
    <w:rsid w:val="00465F6F"/>
    <w:rsid w:val="00476A4C"/>
    <w:rsid w:val="004A22AA"/>
    <w:rsid w:val="004A4B6D"/>
    <w:rsid w:val="004B3EBE"/>
    <w:rsid w:val="004C0F81"/>
    <w:rsid w:val="004C4045"/>
    <w:rsid w:val="004C5387"/>
    <w:rsid w:val="004D774F"/>
    <w:rsid w:val="004E41B4"/>
    <w:rsid w:val="004E7368"/>
    <w:rsid w:val="004E7E4E"/>
    <w:rsid w:val="00502E11"/>
    <w:rsid w:val="00512005"/>
    <w:rsid w:val="00521E70"/>
    <w:rsid w:val="00526DE5"/>
    <w:rsid w:val="00544676"/>
    <w:rsid w:val="00552B59"/>
    <w:rsid w:val="0055467F"/>
    <w:rsid w:val="005567CD"/>
    <w:rsid w:val="0056058B"/>
    <w:rsid w:val="00564B3B"/>
    <w:rsid w:val="0056737E"/>
    <w:rsid w:val="00571F27"/>
    <w:rsid w:val="005735B8"/>
    <w:rsid w:val="00576DF9"/>
    <w:rsid w:val="00597C9F"/>
    <w:rsid w:val="005C2DB7"/>
    <w:rsid w:val="005D740F"/>
    <w:rsid w:val="006008D2"/>
    <w:rsid w:val="0060600B"/>
    <w:rsid w:val="00606B6C"/>
    <w:rsid w:val="00607483"/>
    <w:rsid w:val="00633CE1"/>
    <w:rsid w:val="00641807"/>
    <w:rsid w:val="00641890"/>
    <w:rsid w:val="00644508"/>
    <w:rsid w:val="00644D7E"/>
    <w:rsid w:val="006477A9"/>
    <w:rsid w:val="006533DE"/>
    <w:rsid w:val="0066142C"/>
    <w:rsid w:val="00664AB1"/>
    <w:rsid w:val="00666E4E"/>
    <w:rsid w:val="00670430"/>
    <w:rsid w:val="00687A18"/>
    <w:rsid w:val="00692D27"/>
    <w:rsid w:val="006A11E6"/>
    <w:rsid w:val="006A6FBD"/>
    <w:rsid w:val="006B5CDB"/>
    <w:rsid w:val="006C0920"/>
    <w:rsid w:val="006C2DF0"/>
    <w:rsid w:val="006C30B9"/>
    <w:rsid w:val="006E32AB"/>
    <w:rsid w:val="00712C42"/>
    <w:rsid w:val="00715F1C"/>
    <w:rsid w:val="0072793F"/>
    <w:rsid w:val="00732392"/>
    <w:rsid w:val="00747A75"/>
    <w:rsid w:val="007559E9"/>
    <w:rsid w:val="0075643D"/>
    <w:rsid w:val="0076229F"/>
    <w:rsid w:val="00771C45"/>
    <w:rsid w:val="00784114"/>
    <w:rsid w:val="00784435"/>
    <w:rsid w:val="007862D9"/>
    <w:rsid w:val="007910B9"/>
    <w:rsid w:val="00797B38"/>
    <w:rsid w:val="007A0A35"/>
    <w:rsid w:val="007B07F8"/>
    <w:rsid w:val="007B2EBC"/>
    <w:rsid w:val="007B445B"/>
    <w:rsid w:val="007B69DD"/>
    <w:rsid w:val="007B7DA3"/>
    <w:rsid w:val="007C57DB"/>
    <w:rsid w:val="007D2BDB"/>
    <w:rsid w:val="007D380D"/>
    <w:rsid w:val="007E0F0C"/>
    <w:rsid w:val="007E4E47"/>
    <w:rsid w:val="007E5106"/>
    <w:rsid w:val="007F324D"/>
    <w:rsid w:val="008016C4"/>
    <w:rsid w:val="00802B9E"/>
    <w:rsid w:val="00804A79"/>
    <w:rsid w:val="0082084B"/>
    <w:rsid w:val="00822D66"/>
    <w:rsid w:val="0083031B"/>
    <w:rsid w:val="00832D2D"/>
    <w:rsid w:val="0083396D"/>
    <w:rsid w:val="00834E11"/>
    <w:rsid w:val="00855A20"/>
    <w:rsid w:val="00865DF7"/>
    <w:rsid w:val="0087441F"/>
    <w:rsid w:val="00882B99"/>
    <w:rsid w:val="008A3504"/>
    <w:rsid w:val="008A45DD"/>
    <w:rsid w:val="008A5275"/>
    <w:rsid w:val="008B705C"/>
    <w:rsid w:val="008D5DF1"/>
    <w:rsid w:val="008F018F"/>
    <w:rsid w:val="008F2944"/>
    <w:rsid w:val="008F47FC"/>
    <w:rsid w:val="008F6DD1"/>
    <w:rsid w:val="00903F37"/>
    <w:rsid w:val="00911F40"/>
    <w:rsid w:val="009232FA"/>
    <w:rsid w:val="00945D24"/>
    <w:rsid w:val="0096408B"/>
    <w:rsid w:val="0097286B"/>
    <w:rsid w:val="009A5CF5"/>
    <w:rsid w:val="009A79CC"/>
    <w:rsid w:val="009A7E8D"/>
    <w:rsid w:val="009B0412"/>
    <w:rsid w:val="009B2C0F"/>
    <w:rsid w:val="009B61A6"/>
    <w:rsid w:val="009C0DEB"/>
    <w:rsid w:val="009E1169"/>
    <w:rsid w:val="009E1552"/>
    <w:rsid w:val="00A04BDE"/>
    <w:rsid w:val="00A05E4F"/>
    <w:rsid w:val="00A128BA"/>
    <w:rsid w:val="00A265E2"/>
    <w:rsid w:val="00A46736"/>
    <w:rsid w:val="00A5390B"/>
    <w:rsid w:val="00A571EE"/>
    <w:rsid w:val="00A64596"/>
    <w:rsid w:val="00A6594B"/>
    <w:rsid w:val="00A814FE"/>
    <w:rsid w:val="00A82041"/>
    <w:rsid w:val="00A87FF1"/>
    <w:rsid w:val="00A92D8A"/>
    <w:rsid w:val="00AB3826"/>
    <w:rsid w:val="00AB5471"/>
    <w:rsid w:val="00AB723D"/>
    <w:rsid w:val="00AC397C"/>
    <w:rsid w:val="00AD450A"/>
    <w:rsid w:val="00AD641F"/>
    <w:rsid w:val="00AE0D97"/>
    <w:rsid w:val="00AF0F3C"/>
    <w:rsid w:val="00AF7658"/>
    <w:rsid w:val="00B21A29"/>
    <w:rsid w:val="00B33EED"/>
    <w:rsid w:val="00B417D2"/>
    <w:rsid w:val="00B42A3A"/>
    <w:rsid w:val="00B45AF6"/>
    <w:rsid w:val="00B73A02"/>
    <w:rsid w:val="00B73E46"/>
    <w:rsid w:val="00B74DC4"/>
    <w:rsid w:val="00B80B89"/>
    <w:rsid w:val="00B87577"/>
    <w:rsid w:val="00B92138"/>
    <w:rsid w:val="00B925AD"/>
    <w:rsid w:val="00BC1B6E"/>
    <w:rsid w:val="00BD52DA"/>
    <w:rsid w:val="00BE1959"/>
    <w:rsid w:val="00BF1BC6"/>
    <w:rsid w:val="00BF3E88"/>
    <w:rsid w:val="00BF4936"/>
    <w:rsid w:val="00BF6C3E"/>
    <w:rsid w:val="00BF7158"/>
    <w:rsid w:val="00C0206E"/>
    <w:rsid w:val="00C079C4"/>
    <w:rsid w:val="00C229B8"/>
    <w:rsid w:val="00C237F0"/>
    <w:rsid w:val="00C342B2"/>
    <w:rsid w:val="00C4091E"/>
    <w:rsid w:val="00C5650D"/>
    <w:rsid w:val="00C632B3"/>
    <w:rsid w:val="00C64B40"/>
    <w:rsid w:val="00C72526"/>
    <w:rsid w:val="00C90508"/>
    <w:rsid w:val="00CA5348"/>
    <w:rsid w:val="00CA5545"/>
    <w:rsid w:val="00CB3F0B"/>
    <w:rsid w:val="00CB3FFD"/>
    <w:rsid w:val="00CB61D6"/>
    <w:rsid w:val="00CC1B9F"/>
    <w:rsid w:val="00CD309F"/>
    <w:rsid w:val="00CD406F"/>
    <w:rsid w:val="00CE1F18"/>
    <w:rsid w:val="00CE20AB"/>
    <w:rsid w:val="00CE5975"/>
    <w:rsid w:val="00CF2306"/>
    <w:rsid w:val="00D01685"/>
    <w:rsid w:val="00D04BF6"/>
    <w:rsid w:val="00D14C21"/>
    <w:rsid w:val="00D162D2"/>
    <w:rsid w:val="00D164AD"/>
    <w:rsid w:val="00D23F5C"/>
    <w:rsid w:val="00D2454E"/>
    <w:rsid w:val="00D26836"/>
    <w:rsid w:val="00D33237"/>
    <w:rsid w:val="00D50E5E"/>
    <w:rsid w:val="00D52011"/>
    <w:rsid w:val="00D52B87"/>
    <w:rsid w:val="00D57EA9"/>
    <w:rsid w:val="00D61319"/>
    <w:rsid w:val="00D65891"/>
    <w:rsid w:val="00D76C3F"/>
    <w:rsid w:val="00D82130"/>
    <w:rsid w:val="00D87E61"/>
    <w:rsid w:val="00D9028E"/>
    <w:rsid w:val="00D92FE6"/>
    <w:rsid w:val="00DA59B9"/>
    <w:rsid w:val="00DD2279"/>
    <w:rsid w:val="00DE76C3"/>
    <w:rsid w:val="00DE7E55"/>
    <w:rsid w:val="00DF0780"/>
    <w:rsid w:val="00DF63CF"/>
    <w:rsid w:val="00E0715A"/>
    <w:rsid w:val="00E07B36"/>
    <w:rsid w:val="00E13EB0"/>
    <w:rsid w:val="00E16595"/>
    <w:rsid w:val="00E25F5F"/>
    <w:rsid w:val="00E47339"/>
    <w:rsid w:val="00E51A01"/>
    <w:rsid w:val="00E6104E"/>
    <w:rsid w:val="00E62468"/>
    <w:rsid w:val="00E62630"/>
    <w:rsid w:val="00E63A1B"/>
    <w:rsid w:val="00E80C63"/>
    <w:rsid w:val="00E835CE"/>
    <w:rsid w:val="00E84F81"/>
    <w:rsid w:val="00E850F6"/>
    <w:rsid w:val="00E9207A"/>
    <w:rsid w:val="00E94D88"/>
    <w:rsid w:val="00EA160F"/>
    <w:rsid w:val="00EA537A"/>
    <w:rsid w:val="00EC2751"/>
    <w:rsid w:val="00ED1DE0"/>
    <w:rsid w:val="00EE00FC"/>
    <w:rsid w:val="00EE17C4"/>
    <w:rsid w:val="00EF4692"/>
    <w:rsid w:val="00F03A62"/>
    <w:rsid w:val="00F043A5"/>
    <w:rsid w:val="00F11712"/>
    <w:rsid w:val="00F136E9"/>
    <w:rsid w:val="00F316EE"/>
    <w:rsid w:val="00F31F96"/>
    <w:rsid w:val="00F34B9B"/>
    <w:rsid w:val="00F35096"/>
    <w:rsid w:val="00F54864"/>
    <w:rsid w:val="00F614BA"/>
    <w:rsid w:val="00F61E24"/>
    <w:rsid w:val="00F66383"/>
    <w:rsid w:val="00F66AEE"/>
    <w:rsid w:val="00F70A8D"/>
    <w:rsid w:val="00F7220B"/>
    <w:rsid w:val="00FB2150"/>
    <w:rsid w:val="00FB6E56"/>
    <w:rsid w:val="00FC6966"/>
    <w:rsid w:val="00FD6406"/>
    <w:rsid w:val="00FE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698EE"/>
  <w15:chartTrackingRefBased/>
  <w15:docId w15:val="{A75CA027-B404-440F-B287-FA89D4AAE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637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446376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446376"/>
  </w:style>
  <w:style w:type="paragraph" w:styleId="Header">
    <w:name w:val="header"/>
    <w:basedOn w:val="Normal"/>
    <w:link w:val="HeaderChar"/>
    <w:uiPriority w:val="99"/>
    <w:unhideWhenUsed/>
    <w:rsid w:val="0044637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446376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50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508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11712"/>
    <w:pPr>
      <w:spacing w:line="240" w:lineRule="auto"/>
    </w:pPr>
    <w:rPr>
      <w:rFonts w:ascii="Calibri" w:eastAsia="Calibri" w:hAnsi="Calibri" w:cs="Calibr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712"/>
    <w:rPr>
      <w:rFonts w:ascii="Calibri" w:eastAsia="Calibri" w:hAnsi="Calibri" w:cs="Calibri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117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95</Words>
  <Characters>795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P.</dc:creator>
  <cp:keywords/>
  <dc:description/>
  <cp:lastModifiedBy>Matthew Herder</cp:lastModifiedBy>
  <cp:revision>2</cp:revision>
  <dcterms:created xsi:type="dcterms:W3CDTF">2020-11-04T12:07:00Z</dcterms:created>
  <dcterms:modified xsi:type="dcterms:W3CDTF">2020-11-04T12:07:00Z</dcterms:modified>
</cp:coreProperties>
</file>